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1A81F" w14:textId="670E82BF" w:rsidR="00102328" w:rsidRDefault="00102328" w:rsidP="00102328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51"/>
        <w:gridCol w:w="1418"/>
        <w:gridCol w:w="1441"/>
        <w:gridCol w:w="1382"/>
        <w:gridCol w:w="1382"/>
      </w:tblGrid>
      <w:tr w:rsidR="00514EFA" w:rsidRPr="009B58E7" w14:paraId="42883BD7" w14:textId="77777777" w:rsidTr="00514EFA">
        <w:trPr>
          <w:trHeight w:val="64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5FE34C3" w14:textId="77777777" w:rsidR="00514EFA" w:rsidRPr="009B58E7" w:rsidRDefault="00514EFA" w:rsidP="00F74062"/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B025E" w14:textId="77777777" w:rsidR="00514EFA" w:rsidRPr="009B58E7" w:rsidRDefault="00514EFA" w:rsidP="00F74062">
            <w:pPr>
              <w:jc w:val="center"/>
            </w:pPr>
            <w:proofErr w:type="spellStart"/>
            <w:r w:rsidRPr="009B58E7">
              <w:t>C</w:t>
            </w:r>
            <w:r w:rsidRPr="009B58E7">
              <w:rPr>
                <w:vertAlign w:val="subscript"/>
              </w:rPr>
              <w:t>max</w:t>
            </w:r>
            <w:proofErr w:type="spellEnd"/>
          </w:p>
          <w:p w14:paraId="56D6AEC8" w14:textId="77777777" w:rsidR="00514EFA" w:rsidRPr="009B58E7" w:rsidRDefault="00514EFA" w:rsidP="00F74062">
            <w:pPr>
              <w:jc w:val="center"/>
            </w:pPr>
            <w:r w:rsidRPr="009B58E7">
              <w:t>(</w:t>
            </w:r>
            <w:proofErr w:type="spellStart"/>
            <w:r w:rsidRPr="009B58E7">
              <w:t>μg</w:t>
            </w:r>
            <w:proofErr w:type="spellEnd"/>
            <w:r w:rsidRPr="009B58E7"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C184F" w14:textId="77777777" w:rsidR="00514EFA" w:rsidRPr="009B58E7" w:rsidRDefault="00514EFA" w:rsidP="00F74062">
            <w:pPr>
              <w:jc w:val="center"/>
            </w:pPr>
            <w:proofErr w:type="spellStart"/>
            <w:r w:rsidRPr="009B58E7">
              <w:t>T</w:t>
            </w:r>
            <w:r w:rsidRPr="009B58E7">
              <w:rPr>
                <w:vertAlign w:val="subscript"/>
              </w:rPr>
              <w:t>max</w:t>
            </w:r>
            <w:proofErr w:type="spellEnd"/>
            <w:r w:rsidRPr="009B58E7">
              <w:t xml:space="preserve"> (h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D4685" w14:textId="77777777" w:rsidR="00514EFA" w:rsidRPr="009B58E7" w:rsidRDefault="00514EFA" w:rsidP="00F74062">
            <w:pPr>
              <w:jc w:val="center"/>
            </w:pPr>
            <w:r w:rsidRPr="009B58E7">
              <w:t>AUC</w:t>
            </w:r>
            <w:r w:rsidRPr="009B58E7">
              <w:rPr>
                <w:vertAlign w:val="subscript"/>
              </w:rPr>
              <w:t>0-</w:t>
            </w:r>
            <w:r w:rsidRPr="009B58E7">
              <w:rPr>
                <w:rFonts w:hint="eastAsia"/>
                <w:vertAlign w:val="subscript"/>
              </w:rPr>
              <w:t>8</w:t>
            </w:r>
            <w:r w:rsidRPr="009B58E7">
              <w:rPr>
                <w:vertAlign w:val="subscript"/>
              </w:rPr>
              <w:t xml:space="preserve"> h</w:t>
            </w:r>
          </w:p>
          <w:p w14:paraId="07C74286" w14:textId="77777777" w:rsidR="00514EFA" w:rsidRPr="009B58E7" w:rsidRDefault="00514EFA" w:rsidP="00F74062">
            <w:pPr>
              <w:jc w:val="center"/>
            </w:pPr>
            <w:r w:rsidRPr="009B58E7">
              <w:t>(</w:t>
            </w:r>
            <w:proofErr w:type="spellStart"/>
            <w:r w:rsidRPr="009B58E7">
              <w:t>μg×h</w:t>
            </w:r>
            <w:proofErr w:type="spellEnd"/>
            <w:r w:rsidRPr="009B58E7">
              <w:t>/mL</w:t>
            </w:r>
            <w:r w:rsidRPr="009B58E7">
              <w:rPr>
                <w:rFonts w:hint="eastAsia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B8DE" w14:textId="77777777" w:rsidR="00514EFA" w:rsidRPr="009B58E7" w:rsidRDefault="00514EFA" w:rsidP="00F74062">
            <w:pPr>
              <w:jc w:val="center"/>
            </w:pPr>
            <w:proofErr w:type="spellStart"/>
            <w:r w:rsidRPr="009B58E7">
              <w:t>K</w:t>
            </w:r>
            <w:r w:rsidRPr="009B58E7">
              <w:rPr>
                <w:vertAlign w:val="subscript"/>
              </w:rPr>
              <w:t>e</w:t>
            </w:r>
            <w:proofErr w:type="spellEnd"/>
            <w:r w:rsidRPr="009B58E7">
              <w:t xml:space="preserve"> (1/h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3DA3D" w14:textId="77777777" w:rsidR="00514EFA" w:rsidRPr="009B58E7" w:rsidRDefault="00514EFA" w:rsidP="00F74062">
            <w:pPr>
              <w:jc w:val="center"/>
            </w:pPr>
            <w:r w:rsidRPr="009B58E7">
              <w:t>T</w:t>
            </w:r>
            <w:r w:rsidRPr="009B58E7">
              <w:rPr>
                <w:vertAlign w:val="subscript"/>
              </w:rPr>
              <w:t>1/2</w:t>
            </w:r>
            <w:r w:rsidRPr="009B58E7">
              <w:t xml:space="preserve"> (h)</w:t>
            </w:r>
          </w:p>
        </w:tc>
      </w:tr>
      <w:tr w:rsidR="00514EFA" w:rsidRPr="009B58E7" w14:paraId="38D23EAF" w14:textId="77777777" w:rsidTr="00514EFA">
        <w:trPr>
          <w:trHeight w:val="117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C843D" w14:textId="77777777" w:rsidR="00514EFA" w:rsidRPr="009B58E7" w:rsidRDefault="00514EFA" w:rsidP="00F74062">
            <w:r w:rsidRPr="009B58E7">
              <w:t xml:space="preserve">Cephalexin powder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0FE6" w14:textId="77777777" w:rsidR="00514EFA" w:rsidRPr="009B58E7" w:rsidRDefault="00514EFA" w:rsidP="00F74062">
            <w:pPr>
              <w:jc w:val="center"/>
            </w:pPr>
            <w:r w:rsidRPr="009B58E7">
              <w:t>3.1 ± 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0A838" w14:textId="77777777" w:rsidR="00514EFA" w:rsidRPr="009B58E7" w:rsidRDefault="00514EFA" w:rsidP="00F74062">
            <w:pPr>
              <w:jc w:val="center"/>
            </w:pPr>
            <w:r w:rsidRPr="009B58E7">
              <w:t>2.0 ± 0.9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258FE" w14:textId="77777777" w:rsidR="00514EFA" w:rsidRPr="009B58E7" w:rsidRDefault="00514EFA" w:rsidP="00F74062">
            <w:pPr>
              <w:jc w:val="center"/>
            </w:pPr>
            <w:r w:rsidRPr="009B58E7">
              <w:t>11.7 ± 5.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CD5C1" w14:textId="77777777" w:rsidR="00514EFA" w:rsidRPr="009B58E7" w:rsidRDefault="00514EFA" w:rsidP="00F74062">
            <w:pPr>
              <w:jc w:val="center"/>
            </w:pPr>
            <w:r w:rsidRPr="009B58E7">
              <w:t>0.4 ± 0.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F98C" w14:textId="77777777" w:rsidR="00514EFA" w:rsidRPr="009B58E7" w:rsidRDefault="00514EFA" w:rsidP="00F74062">
            <w:pPr>
              <w:jc w:val="center"/>
            </w:pPr>
            <w:r w:rsidRPr="009B58E7">
              <w:t>2.4 ± 1.8</w:t>
            </w:r>
          </w:p>
        </w:tc>
      </w:tr>
      <w:tr w:rsidR="00514EFA" w:rsidRPr="009B58E7" w14:paraId="3C3CACEA" w14:textId="77777777" w:rsidTr="00514EFA">
        <w:trPr>
          <w:trHeight w:val="96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B9CB5" w14:textId="77777777" w:rsidR="00514EFA" w:rsidRPr="009B58E7" w:rsidRDefault="00514EFA" w:rsidP="00F74062">
            <w:r w:rsidRPr="009B58E7">
              <w:t xml:space="preserve">Cephalexin powder + 8 ingredients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7C37D" w14:textId="77777777" w:rsidR="00514EFA" w:rsidRPr="009B58E7" w:rsidRDefault="00514EFA" w:rsidP="00F74062">
            <w:pPr>
              <w:jc w:val="center"/>
            </w:pPr>
            <w:r w:rsidRPr="009B58E7">
              <w:t>5.0 ± 1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7670" w14:textId="77777777" w:rsidR="00514EFA" w:rsidRPr="009B58E7" w:rsidRDefault="00514EFA" w:rsidP="00F74062">
            <w:pPr>
              <w:jc w:val="center"/>
            </w:pPr>
            <w:r w:rsidRPr="009B58E7">
              <w:t>1.5 ± 0.6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39356" w14:textId="77777777" w:rsidR="00514EFA" w:rsidRPr="009B58E7" w:rsidRDefault="00514EFA" w:rsidP="00F74062">
            <w:pPr>
              <w:jc w:val="center"/>
            </w:pPr>
            <w:r w:rsidRPr="009B58E7">
              <w:t>15.4 ± 4.4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80C68" w14:textId="77777777" w:rsidR="00514EFA" w:rsidRPr="009B58E7" w:rsidRDefault="00514EFA" w:rsidP="00F74062">
            <w:pPr>
              <w:jc w:val="center"/>
            </w:pPr>
            <w:r w:rsidRPr="009B58E7">
              <w:t>0.4 ± 0.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0B42B" w14:textId="77777777" w:rsidR="00514EFA" w:rsidRPr="009B58E7" w:rsidRDefault="00514EFA" w:rsidP="00F74062">
            <w:pPr>
              <w:jc w:val="center"/>
            </w:pPr>
            <w:r w:rsidRPr="009B58E7">
              <w:t>1.8 ± 0.9</w:t>
            </w:r>
          </w:p>
        </w:tc>
      </w:tr>
    </w:tbl>
    <w:p w14:paraId="004B6BE8" w14:textId="77777777" w:rsidR="00E3506F" w:rsidRPr="00102328" w:rsidRDefault="00E3506F" w:rsidP="00102328"/>
    <w:sectPr w:rsidR="00E3506F" w:rsidRPr="00102328" w:rsidSect="00C000B1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D728A" w14:textId="77777777" w:rsidR="00DC3682" w:rsidRDefault="00DC3682" w:rsidP="00514EFA">
      <w:r>
        <w:separator/>
      </w:r>
    </w:p>
  </w:endnote>
  <w:endnote w:type="continuationSeparator" w:id="0">
    <w:p w14:paraId="701E13A7" w14:textId="77777777" w:rsidR="00DC3682" w:rsidRDefault="00DC3682" w:rsidP="00514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7DBF0" w14:textId="77777777" w:rsidR="00DC3682" w:rsidRDefault="00DC3682" w:rsidP="00514EFA">
      <w:r>
        <w:separator/>
      </w:r>
    </w:p>
  </w:footnote>
  <w:footnote w:type="continuationSeparator" w:id="0">
    <w:p w14:paraId="1CEB94C7" w14:textId="77777777" w:rsidR="00DC3682" w:rsidRDefault="00DC3682" w:rsidP="00514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328"/>
    <w:rsid w:val="000C385A"/>
    <w:rsid w:val="00102328"/>
    <w:rsid w:val="00181127"/>
    <w:rsid w:val="00210009"/>
    <w:rsid w:val="004E53BF"/>
    <w:rsid w:val="00514EFA"/>
    <w:rsid w:val="00553E00"/>
    <w:rsid w:val="005813D8"/>
    <w:rsid w:val="00927AF3"/>
    <w:rsid w:val="00C000B1"/>
    <w:rsid w:val="00DC3682"/>
    <w:rsid w:val="00E3506F"/>
    <w:rsid w:val="00E85C07"/>
    <w:rsid w:val="00F16740"/>
    <w:rsid w:val="00F6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5047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3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2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4E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4EFA"/>
  </w:style>
  <w:style w:type="paragraph" w:styleId="a6">
    <w:name w:val="footer"/>
    <w:basedOn w:val="a"/>
    <w:link w:val="a7"/>
    <w:uiPriority w:val="99"/>
    <w:unhideWhenUsed/>
    <w:rsid w:val="00514E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4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2 Pharmacokinetic parameters of theanine after oral administration of each</vt:lpstr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s</dc:creator>
  <cp:keywords/>
  <dc:description/>
  <cp:lastModifiedBy>Sato Yuki</cp:lastModifiedBy>
  <cp:revision>7</cp:revision>
  <dcterms:created xsi:type="dcterms:W3CDTF">2020-05-20T04:51:00Z</dcterms:created>
  <dcterms:modified xsi:type="dcterms:W3CDTF">2021-06-02T08:34:00Z</dcterms:modified>
</cp:coreProperties>
</file>